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2DE" w:rsidRDefault="00CF52DE" w:rsidP="00CF52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Pr="00154A5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4A5F">
        <w:rPr>
          <w:rFonts w:ascii="Times New Roman" w:hAnsi="Times New Roman" w:cs="Times New Roman"/>
          <w:sz w:val="24"/>
          <w:szCs w:val="24"/>
        </w:rPr>
        <w:t xml:space="preserve">Hazard ratios of overall/specific mental disorders among individuals without </w:t>
      </w:r>
      <w:r>
        <w:rPr>
          <w:rFonts w:ascii="Times New Roman" w:hAnsi="Times New Roman" w:cs="Times New Roman" w:hint="eastAsia"/>
          <w:sz w:val="24"/>
          <w:szCs w:val="24"/>
        </w:rPr>
        <w:t>neona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A5F">
        <w:rPr>
          <w:rFonts w:ascii="Times New Roman" w:hAnsi="Times New Roman" w:cs="Times New Roman"/>
          <w:sz w:val="24"/>
          <w:szCs w:val="24"/>
        </w:rPr>
        <w:t>born after 1994 born with compromised 5-minute Apgar scores VS a score of 10.</w:t>
      </w:r>
    </w:p>
    <w:tbl>
      <w:tblPr>
        <w:tblW w:w="8260" w:type="dxa"/>
        <w:tblInd w:w="108" w:type="dxa"/>
        <w:tblLook w:val="04A0" w:firstRow="1" w:lastRow="0" w:firstColumn="1" w:lastColumn="0" w:noHBand="0" w:noVBand="1"/>
      </w:tblPr>
      <w:tblGrid>
        <w:gridCol w:w="222"/>
        <w:gridCol w:w="2660"/>
        <w:gridCol w:w="1040"/>
        <w:gridCol w:w="2380"/>
        <w:gridCol w:w="1960"/>
      </w:tblGrid>
      <w:tr w:rsidR="00CF52DE" w:rsidRPr="00B570C6" w:rsidTr="006B6753">
        <w:trPr>
          <w:trHeight w:val="399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Any mental disor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6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 (1.26-1.76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1.3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1.20-1.40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1.08-1.14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1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7.6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rganic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8 (1.28-20.97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(0.23-3.75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 (0.98-1.95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ubstance use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 (0.74-2.96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63-1.31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(0.82-1.02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Schizophreni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 (0.21-3.34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 (0.57-1.70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86-1.18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Mood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27-1.91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(0.93-1.74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(0.96-1.17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5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eurotic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 (1.09-2.10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87-1.2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1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1.03-1.1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77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2 (1.30-5.25)</w:t>
            </w:r>
          </w:p>
        </w:tc>
      </w:tr>
      <w:tr w:rsidR="00CF52DE" w:rsidRPr="00B570C6" w:rsidTr="006B6753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 (0.40-1.24)</w:t>
            </w:r>
          </w:p>
        </w:tc>
      </w:tr>
      <w:tr w:rsidR="00CF52DE" w:rsidRPr="00B570C6" w:rsidTr="006B6753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(0.83-1.10)</w:t>
            </w:r>
          </w:p>
        </w:tc>
      </w:tr>
      <w:tr w:rsidR="00CF52DE" w:rsidRPr="00B570C6" w:rsidTr="006B6753">
        <w:trPr>
          <w:trHeight w:val="240"/>
        </w:trPr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ating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(0.34-2.41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(1.19-2.26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1.00-1.25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CF52DE" w:rsidRPr="00CA4A5F" w:rsidRDefault="00CF52DE" w:rsidP="00CF52D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OCD= Obsessive-Compulsive Disorder</w:t>
      </w:r>
    </w:p>
    <w:p w:rsidR="00CF52DE" w:rsidRDefault="00CF52DE" w:rsidP="00CF52DE">
      <w:pPr>
        <w:rPr>
          <w:rFonts w:ascii="Times New Roman" w:hAnsi="Times New Roman" w:cs="Times New Roman"/>
          <w:sz w:val="18"/>
          <w:szCs w:val="18"/>
        </w:rPr>
        <w:sectPr w:rsidR="00CF52DE" w:rsidSect="000E73A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</w:p>
    <w:p w:rsidR="00CF52DE" w:rsidRPr="00446BDD" w:rsidRDefault="00CF52DE" w:rsidP="00CF52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9.</w:t>
      </w:r>
      <w:r w:rsidRPr="00154A58">
        <w:rPr>
          <w:rFonts w:ascii="Times New Roman" w:hAnsi="Times New Roman" w:cs="Times New Roman"/>
          <w:b/>
          <w:sz w:val="24"/>
          <w:szCs w:val="24"/>
        </w:rPr>
        <w:t xml:space="preserve"> (Continued) </w:t>
      </w:r>
      <w:r w:rsidRPr="00CA4A5F">
        <w:rPr>
          <w:rFonts w:ascii="Times New Roman" w:hAnsi="Times New Roman" w:cs="Times New Roman"/>
          <w:sz w:val="24"/>
          <w:szCs w:val="24"/>
        </w:rPr>
        <w:t xml:space="preserve">Hazard ratios of overall/specific mental disorders among individuals without </w:t>
      </w:r>
      <w:r>
        <w:rPr>
          <w:rFonts w:ascii="Times New Roman" w:hAnsi="Times New Roman" w:cs="Times New Roman" w:hint="eastAsia"/>
          <w:sz w:val="24"/>
          <w:szCs w:val="24"/>
        </w:rPr>
        <w:t>neona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r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s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4A5F">
        <w:rPr>
          <w:rFonts w:ascii="Times New Roman" w:hAnsi="Times New Roman" w:cs="Times New Roman"/>
          <w:sz w:val="24"/>
          <w:szCs w:val="24"/>
        </w:rPr>
        <w:t>born after 1994 born with compromised 5-minute Apgar scores VS a score of 10.</w:t>
      </w:r>
    </w:p>
    <w:tbl>
      <w:tblPr>
        <w:tblW w:w="8260" w:type="dxa"/>
        <w:tblInd w:w="108" w:type="dxa"/>
        <w:tblLook w:val="04A0" w:firstRow="1" w:lastRow="0" w:firstColumn="1" w:lastColumn="0" w:noHBand="0" w:noVBand="1"/>
      </w:tblPr>
      <w:tblGrid>
        <w:gridCol w:w="222"/>
        <w:gridCol w:w="2842"/>
        <w:gridCol w:w="1040"/>
        <w:gridCol w:w="2380"/>
        <w:gridCol w:w="1960"/>
      </w:tblGrid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exposures and outcome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No of events 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ate per 1000 person years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R (95% CI), adjusted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sonality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3 (0.69-4.90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0.65-1.95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(0.88-1.2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ntal retardatio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 (3.23-6.59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 (2.78-4.04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 (1.49-1.76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velopmental 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 (1.04-2.1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 (1.18-1.6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8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 (1.07-1.19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1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4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ildhood autism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1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 (0.96-2.76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(1.10-1.82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(1.03-1.22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Behavioral disorders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94-1.58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(1.05-1.32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1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1.06-1.13)</w:t>
            </w:r>
          </w:p>
        </w:tc>
      </w:tr>
      <w:tr w:rsidR="00CF52DE" w:rsidRPr="00B570C6" w:rsidTr="006B6753">
        <w:trPr>
          <w:trHeight w:val="24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5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DHD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3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2 (0.86-1.73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.49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 (1.07-1.43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 (1.03-1.13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DD/CD                                             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~3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(0.44-2.56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4~6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(0.76-1.56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7~9    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(0.95-1.17)</w:t>
            </w:r>
          </w:p>
        </w:tc>
      </w:tr>
      <w:tr w:rsidR="00CF52DE" w:rsidRPr="00B570C6" w:rsidTr="006B6753">
        <w:trPr>
          <w:trHeight w:val="240"/>
        </w:trPr>
        <w:tc>
          <w:tcPr>
            <w:tcW w:w="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Apgar score  10      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6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52DE" w:rsidRPr="00B570C6" w:rsidRDefault="00CF52DE" w:rsidP="006B6753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570C6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0 (ref)</w:t>
            </w:r>
          </w:p>
        </w:tc>
      </w:tr>
    </w:tbl>
    <w:p w:rsidR="00CF52DE" w:rsidRPr="00CA4A5F" w:rsidRDefault="00CF52DE" w:rsidP="00CF52DE">
      <w:pPr>
        <w:rPr>
          <w:rFonts w:ascii="Times New Roman" w:hAnsi="Times New Roman" w:cs="Times New Roman"/>
          <w:sz w:val="18"/>
          <w:szCs w:val="18"/>
        </w:rPr>
      </w:pPr>
      <w:r w:rsidRPr="00CA4A5F">
        <w:rPr>
          <w:rFonts w:ascii="Times New Roman" w:hAnsi="Times New Roman" w:cs="Times New Roman"/>
          <w:sz w:val="18"/>
          <w:szCs w:val="18"/>
        </w:rPr>
        <w:t>HR=Hazard Ratio, CI=Confidential Interval, ADHD=Attention Deficit Hyperactivity Disorder, ODD/CD=oppositional defiant disorder/conduct disorder</w:t>
      </w:r>
    </w:p>
    <w:p w:rsidR="00D10B85" w:rsidRDefault="00CF52DE" w:rsidP="00CF52DE">
      <w:r w:rsidRPr="00CA4A5F">
        <w:rPr>
          <w:rFonts w:ascii="Times New Roman" w:hAnsi="Times New Roman" w:cs="Times New Roman"/>
          <w:sz w:val="18"/>
          <w:szCs w:val="18"/>
        </w:rPr>
        <w:t>Cox models were adjusted for parental psychiatric history, maternal characteristics (parity, age at birth, smoking during pregnancy, highest education level, cohabitation with a partner, residence, birth country) and birth characteristics (participant’s sex, calendar year of birth, gestational age at birth and birth weight percentiles).</w:t>
      </w:r>
      <w:bookmarkStart w:id="0" w:name="_GoBack"/>
      <w:bookmarkEnd w:id="0"/>
    </w:p>
    <w:sectPr w:rsidR="00D10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52DE"/>
    <w:rsid w:val="00CF52DE"/>
    <w:rsid w:val="00D1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27EDD-8448-4258-882C-32D64E42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2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He</dc:creator>
  <cp:keywords/>
  <dc:description/>
  <cp:lastModifiedBy>Hua He</cp:lastModifiedBy>
  <cp:revision>1</cp:revision>
  <dcterms:created xsi:type="dcterms:W3CDTF">2021-12-13T03:19:00Z</dcterms:created>
  <dcterms:modified xsi:type="dcterms:W3CDTF">2021-12-13T03:20:00Z</dcterms:modified>
</cp:coreProperties>
</file>